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C759F" w14:textId="77777777" w:rsidR="00D56DD9" w:rsidRDefault="000C3024">
      <w:pPr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</w:rPr>
        <w:drawing>
          <wp:inline distT="0" distB="0" distL="0" distR="0" wp14:anchorId="0EF72713" wp14:editId="3AA2AD90">
            <wp:extent cx="5562600" cy="2209800"/>
            <wp:effectExtent l="0" t="0" r="0" b="0"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927A2" w14:textId="77777777" w:rsidR="004E1D63" w:rsidRPr="00812D26" w:rsidRDefault="004E1D63" w:rsidP="004E1D63">
      <w:pPr>
        <w:pStyle w:val="Heading2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4E1D63">
        <w:rPr>
          <w:rFonts w:ascii="Arial" w:hAnsi="Arial" w:cs="Arial"/>
          <w:bCs w:val="0"/>
          <w:color w:val="000000" w:themeColor="text1"/>
          <w:sz w:val="24"/>
        </w:rPr>
        <w:t>Figure S2:</w:t>
      </w:r>
      <w:r w:rsidR="004837AE">
        <w:rPr>
          <w:rFonts w:ascii="Arial" w:hAnsi="Arial" w:cs="Arial"/>
          <w:bCs w:val="0"/>
          <w:color w:val="000000" w:themeColor="text1"/>
          <w:sz w:val="24"/>
        </w:rPr>
        <w:t xml:space="preserve"> </w:t>
      </w:r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Sub-confluent cultures of VSMC’s were </w:t>
      </w:r>
      <w:proofErr w:type="spellStart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mmunostained</w:t>
      </w:r>
      <w:proofErr w:type="spellEnd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with anti-</w:t>
      </w:r>
      <w:proofErr w:type="spellStart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alponin</w:t>
      </w:r>
      <w:proofErr w:type="spellEnd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gramStart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ibody .</w:t>
      </w:r>
      <w:proofErr w:type="gramEnd"/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Nuclei were counter-stained with Hoechst 33342. 10X magnification. </w:t>
      </w:r>
    </w:p>
    <w:p w14:paraId="02A6C987" w14:textId="77777777" w:rsidR="00DA70E9" w:rsidRDefault="00DA70E9">
      <w:pPr>
        <w:rPr>
          <w:rFonts w:ascii="Arial" w:hAnsi="Arial" w:cs="Arial"/>
          <w:sz w:val="24"/>
        </w:rPr>
      </w:pPr>
    </w:p>
    <w:sectPr w:rsidR="00DA70E9" w:rsidSect="00D06DF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044C"/>
    <w:multiLevelType w:val="hybridMultilevel"/>
    <w:tmpl w:val="0D2CCE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C03C0"/>
    <w:multiLevelType w:val="hybridMultilevel"/>
    <w:tmpl w:val="6CDE0EF2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445198"/>
    <w:multiLevelType w:val="hybridMultilevel"/>
    <w:tmpl w:val="54826386"/>
    <w:lvl w:ilvl="0" w:tplc="7A8A70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C34D1E"/>
    <w:multiLevelType w:val="hybridMultilevel"/>
    <w:tmpl w:val="791CCD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B6F13"/>
    <w:multiLevelType w:val="hybridMultilevel"/>
    <w:tmpl w:val="ABD464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048ED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29073B60"/>
    <w:multiLevelType w:val="hybridMultilevel"/>
    <w:tmpl w:val="3732FB7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EA777B2"/>
    <w:multiLevelType w:val="hybridMultilevel"/>
    <w:tmpl w:val="3C0059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D22AF7"/>
    <w:multiLevelType w:val="hybridMultilevel"/>
    <w:tmpl w:val="EE62A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2146F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C441FF"/>
    <w:multiLevelType w:val="hybridMultilevel"/>
    <w:tmpl w:val="178242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6661F"/>
    <w:multiLevelType w:val="hybridMultilevel"/>
    <w:tmpl w:val="6CF43D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BB2A64"/>
    <w:multiLevelType w:val="hybridMultilevel"/>
    <w:tmpl w:val="0E9E2DF0"/>
    <w:lvl w:ilvl="0" w:tplc="F0741D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C810EDC"/>
    <w:multiLevelType w:val="hybridMultilevel"/>
    <w:tmpl w:val="79DA3BB4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F8425A"/>
    <w:multiLevelType w:val="hybridMultilevel"/>
    <w:tmpl w:val="9D0C66B8"/>
    <w:lvl w:ilvl="0" w:tplc="E2DEFB42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66743B1A"/>
    <w:multiLevelType w:val="hybridMultilevel"/>
    <w:tmpl w:val="E59A038C"/>
    <w:lvl w:ilvl="0" w:tplc="A99425C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A125D2"/>
    <w:multiLevelType w:val="hybridMultilevel"/>
    <w:tmpl w:val="3586AE42"/>
    <w:lvl w:ilvl="0" w:tplc="BADC17BE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0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2"/>
  </w:num>
  <w:num w:numId="11">
    <w:abstractNumId w:val="11"/>
  </w:num>
  <w:num w:numId="12">
    <w:abstractNumId w:val="12"/>
  </w:num>
  <w:num w:numId="13">
    <w:abstractNumId w:val="14"/>
  </w:num>
  <w:num w:numId="14">
    <w:abstractNumId w:val="16"/>
  </w:num>
  <w:num w:numId="15">
    <w:abstractNumId w:val="8"/>
  </w:num>
  <w:num w:numId="16">
    <w:abstractNumId w:val="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0tDQyMTI3szQ0NzRT0lEKTi0uzszPAykwNK4FAJkU5iYtAAAA"/>
    <w:docVar w:name="CEDIT" w:val="false"/>
    <w:docVar w:name="WFSI" w:val="false"/>
  </w:docVars>
  <w:rsids>
    <w:rsidRoot w:val="004800DA"/>
    <w:rsid w:val="00006BFC"/>
    <w:rsid w:val="00007908"/>
    <w:rsid w:val="00015ED7"/>
    <w:rsid w:val="00017333"/>
    <w:rsid w:val="00017D8D"/>
    <w:rsid w:val="00021C78"/>
    <w:rsid w:val="00026C56"/>
    <w:rsid w:val="00042F92"/>
    <w:rsid w:val="00047BFA"/>
    <w:rsid w:val="00056F3E"/>
    <w:rsid w:val="00067E0C"/>
    <w:rsid w:val="00081F0F"/>
    <w:rsid w:val="00082418"/>
    <w:rsid w:val="00083478"/>
    <w:rsid w:val="000A3F08"/>
    <w:rsid w:val="000B069C"/>
    <w:rsid w:val="000B2029"/>
    <w:rsid w:val="000B70A0"/>
    <w:rsid w:val="000C3024"/>
    <w:rsid w:val="000E4BAF"/>
    <w:rsid w:val="000F0064"/>
    <w:rsid w:val="000F757C"/>
    <w:rsid w:val="00111384"/>
    <w:rsid w:val="001177F4"/>
    <w:rsid w:val="001322D9"/>
    <w:rsid w:val="00134076"/>
    <w:rsid w:val="00136110"/>
    <w:rsid w:val="0015537F"/>
    <w:rsid w:val="0015691B"/>
    <w:rsid w:val="00167351"/>
    <w:rsid w:val="001756E3"/>
    <w:rsid w:val="00181D24"/>
    <w:rsid w:val="00187482"/>
    <w:rsid w:val="0018756A"/>
    <w:rsid w:val="001A1025"/>
    <w:rsid w:val="001A4780"/>
    <w:rsid w:val="001B0549"/>
    <w:rsid w:val="001B53E2"/>
    <w:rsid w:val="001D5BFF"/>
    <w:rsid w:val="0020537E"/>
    <w:rsid w:val="002139FF"/>
    <w:rsid w:val="00223089"/>
    <w:rsid w:val="0024309D"/>
    <w:rsid w:val="00245C41"/>
    <w:rsid w:val="002746C9"/>
    <w:rsid w:val="00281BD4"/>
    <w:rsid w:val="0028266C"/>
    <w:rsid w:val="00284C7B"/>
    <w:rsid w:val="0029222D"/>
    <w:rsid w:val="00294104"/>
    <w:rsid w:val="00294A4B"/>
    <w:rsid w:val="002957E3"/>
    <w:rsid w:val="002B4350"/>
    <w:rsid w:val="002B56D0"/>
    <w:rsid w:val="002C4A02"/>
    <w:rsid w:val="002D3567"/>
    <w:rsid w:val="002D5E20"/>
    <w:rsid w:val="002E0274"/>
    <w:rsid w:val="002F6233"/>
    <w:rsid w:val="00303822"/>
    <w:rsid w:val="003053D2"/>
    <w:rsid w:val="0030650E"/>
    <w:rsid w:val="00314C10"/>
    <w:rsid w:val="00335770"/>
    <w:rsid w:val="003611E4"/>
    <w:rsid w:val="003616DD"/>
    <w:rsid w:val="00382D24"/>
    <w:rsid w:val="003C3F47"/>
    <w:rsid w:val="003F076A"/>
    <w:rsid w:val="00402D91"/>
    <w:rsid w:val="00403B0D"/>
    <w:rsid w:val="00415F4D"/>
    <w:rsid w:val="00427E0D"/>
    <w:rsid w:val="00442DAB"/>
    <w:rsid w:val="00443BBF"/>
    <w:rsid w:val="004456C1"/>
    <w:rsid w:val="004544B6"/>
    <w:rsid w:val="0046424D"/>
    <w:rsid w:val="00464E04"/>
    <w:rsid w:val="00477240"/>
    <w:rsid w:val="004800DA"/>
    <w:rsid w:val="00482261"/>
    <w:rsid w:val="004837AE"/>
    <w:rsid w:val="00483F67"/>
    <w:rsid w:val="00484CC2"/>
    <w:rsid w:val="00492CF3"/>
    <w:rsid w:val="004969AF"/>
    <w:rsid w:val="00497EA4"/>
    <w:rsid w:val="004A7545"/>
    <w:rsid w:val="004C77C8"/>
    <w:rsid w:val="004D1E68"/>
    <w:rsid w:val="004D3931"/>
    <w:rsid w:val="004D6092"/>
    <w:rsid w:val="004E1D63"/>
    <w:rsid w:val="004F0C67"/>
    <w:rsid w:val="00502999"/>
    <w:rsid w:val="00502AB0"/>
    <w:rsid w:val="00511738"/>
    <w:rsid w:val="00512744"/>
    <w:rsid w:val="00525787"/>
    <w:rsid w:val="005307BC"/>
    <w:rsid w:val="00531EBB"/>
    <w:rsid w:val="0054354E"/>
    <w:rsid w:val="00546206"/>
    <w:rsid w:val="005650B4"/>
    <w:rsid w:val="00570AAC"/>
    <w:rsid w:val="00577030"/>
    <w:rsid w:val="00582783"/>
    <w:rsid w:val="00582808"/>
    <w:rsid w:val="005A2864"/>
    <w:rsid w:val="005B451D"/>
    <w:rsid w:val="005C1160"/>
    <w:rsid w:val="005D2431"/>
    <w:rsid w:val="005D5E53"/>
    <w:rsid w:val="005E1E17"/>
    <w:rsid w:val="005F19EF"/>
    <w:rsid w:val="005F211B"/>
    <w:rsid w:val="005F6649"/>
    <w:rsid w:val="006138F7"/>
    <w:rsid w:val="006172C6"/>
    <w:rsid w:val="00621F4F"/>
    <w:rsid w:val="00633C23"/>
    <w:rsid w:val="00647807"/>
    <w:rsid w:val="00660ABC"/>
    <w:rsid w:val="006611C0"/>
    <w:rsid w:val="00670436"/>
    <w:rsid w:val="006775D3"/>
    <w:rsid w:val="00683E51"/>
    <w:rsid w:val="00687D94"/>
    <w:rsid w:val="00691125"/>
    <w:rsid w:val="006A62A2"/>
    <w:rsid w:val="006B744B"/>
    <w:rsid w:val="006C0B6B"/>
    <w:rsid w:val="006C4A80"/>
    <w:rsid w:val="006C6ABF"/>
    <w:rsid w:val="006D0BC8"/>
    <w:rsid w:val="006E5FB1"/>
    <w:rsid w:val="006F0A20"/>
    <w:rsid w:val="006F759A"/>
    <w:rsid w:val="006F78A4"/>
    <w:rsid w:val="00707542"/>
    <w:rsid w:val="00716268"/>
    <w:rsid w:val="007208B2"/>
    <w:rsid w:val="0072140C"/>
    <w:rsid w:val="00732CED"/>
    <w:rsid w:val="00733745"/>
    <w:rsid w:val="00733D43"/>
    <w:rsid w:val="007372EE"/>
    <w:rsid w:val="00746C51"/>
    <w:rsid w:val="00760CB7"/>
    <w:rsid w:val="0076717C"/>
    <w:rsid w:val="00781BBF"/>
    <w:rsid w:val="00792D42"/>
    <w:rsid w:val="007A1558"/>
    <w:rsid w:val="007D1B84"/>
    <w:rsid w:val="007D6AA8"/>
    <w:rsid w:val="00812D26"/>
    <w:rsid w:val="00840F7F"/>
    <w:rsid w:val="0084147B"/>
    <w:rsid w:val="00886430"/>
    <w:rsid w:val="00886F0E"/>
    <w:rsid w:val="008953F3"/>
    <w:rsid w:val="00896AD8"/>
    <w:rsid w:val="008978A9"/>
    <w:rsid w:val="008A7ACC"/>
    <w:rsid w:val="008C12B8"/>
    <w:rsid w:val="008C612F"/>
    <w:rsid w:val="008D237C"/>
    <w:rsid w:val="008D2F4E"/>
    <w:rsid w:val="008F5D41"/>
    <w:rsid w:val="009057DF"/>
    <w:rsid w:val="009236B1"/>
    <w:rsid w:val="00925F35"/>
    <w:rsid w:val="009269D3"/>
    <w:rsid w:val="00930841"/>
    <w:rsid w:val="00935773"/>
    <w:rsid w:val="00942251"/>
    <w:rsid w:val="00944706"/>
    <w:rsid w:val="009454C6"/>
    <w:rsid w:val="00947128"/>
    <w:rsid w:val="00957B1F"/>
    <w:rsid w:val="00972E24"/>
    <w:rsid w:val="00982F54"/>
    <w:rsid w:val="009917BF"/>
    <w:rsid w:val="009D787C"/>
    <w:rsid w:val="009E7F29"/>
    <w:rsid w:val="009F05AE"/>
    <w:rsid w:val="00A003C4"/>
    <w:rsid w:val="00A07765"/>
    <w:rsid w:val="00A13F30"/>
    <w:rsid w:val="00A17609"/>
    <w:rsid w:val="00A20053"/>
    <w:rsid w:val="00A20D0C"/>
    <w:rsid w:val="00A33AA7"/>
    <w:rsid w:val="00A401F3"/>
    <w:rsid w:val="00A42D97"/>
    <w:rsid w:val="00A45BE3"/>
    <w:rsid w:val="00A47662"/>
    <w:rsid w:val="00A514F0"/>
    <w:rsid w:val="00A51DCD"/>
    <w:rsid w:val="00A53D62"/>
    <w:rsid w:val="00A64980"/>
    <w:rsid w:val="00A75645"/>
    <w:rsid w:val="00AA4C0A"/>
    <w:rsid w:val="00AA63C2"/>
    <w:rsid w:val="00AB62B1"/>
    <w:rsid w:val="00AD0A75"/>
    <w:rsid w:val="00AD66A4"/>
    <w:rsid w:val="00AE4F9B"/>
    <w:rsid w:val="00B04F21"/>
    <w:rsid w:val="00B07B9A"/>
    <w:rsid w:val="00B10325"/>
    <w:rsid w:val="00B15A15"/>
    <w:rsid w:val="00B215FC"/>
    <w:rsid w:val="00B26FAA"/>
    <w:rsid w:val="00B27221"/>
    <w:rsid w:val="00B27FF0"/>
    <w:rsid w:val="00B330E5"/>
    <w:rsid w:val="00B36ECA"/>
    <w:rsid w:val="00B37706"/>
    <w:rsid w:val="00B52D11"/>
    <w:rsid w:val="00B53C26"/>
    <w:rsid w:val="00B574A9"/>
    <w:rsid w:val="00B628DF"/>
    <w:rsid w:val="00B6731C"/>
    <w:rsid w:val="00B86CDE"/>
    <w:rsid w:val="00B900D0"/>
    <w:rsid w:val="00B931CE"/>
    <w:rsid w:val="00B97ED4"/>
    <w:rsid w:val="00BD3F31"/>
    <w:rsid w:val="00BD78F8"/>
    <w:rsid w:val="00BF69BE"/>
    <w:rsid w:val="00C16833"/>
    <w:rsid w:val="00C25E04"/>
    <w:rsid w:val="00C27DCF"/>
    <w:rsid w:val="00C30FB7"/>
    <w:rsid w:val="00C32933"/>
    <w:rsid w:val="00C35ACB"/>
    <w:rsid w:val="00C3792C"/>
    <w:rsid w:val="00C63338"/>
    <w:rsid w:val="00C700F9"/>
    <w:rsid w:val="00C7617B"/>
    <w:rsid w:val="00C82503"/>
    <w:rsid w:val="00C8401C"/>
    <w:rsid w:val="00C9671C"/>
    <w:rsid w:val="00CA3B95"/>
    <w:rsid w:val="00CA4DDB"/>
    <w:rsid w:val="00CB73DC"/>
    <w:rsid w:val="00CD052A"/>
    <w:rsid w:val="00CD18E8"/>
    <w:rsid w:val="00CD25F0"/>
    <w:rsid w:val="00CD6DB8"/>
    <w:rsid w:val="00CE13DD"/>
    <w:rsid w:val="00CE3B16"/>
    <w:rsid w:val="00D06DFC"/>
    <w:rsid w:val="00D107C2"/>
    <w:rsid w:val="00D2082C"/>
    <w:rsid w:val="00D21FB2"/>
    <w:rsid w:val="00D22134"/>
    <w:rsid w:val="00D55058"/>
    <w:rsid w:val="00D56DD9"/>
    <w:rsid w:val="00D6456F"/>
    <w:rsid w:val="00D650BF"/>
    <w:rsid w:val="00D70FEB"/>
    <w:rsid w:val="00D721ED"/>
    <w:rsid w:val="00D75E85"/>
    <w:rsid w:val="00D833C5"/>
    <w:rsid w:val="00D84404"/>
    <w:rsid w:val="00D93EE2"/>
    <w:rsid w:val="00D9615E"/>
    <w:rsid w:val="00D963CC"/>
    <w:rsid w:val="00DA70E9"/>
    <w:rsid w:val="00DA7D4A"/>
    <w:rsid w:val="00DD12B9"/>
    <w:rsid w:val="00DE4E07"/>
    <w:rsid w:val="00DE6E05"/>
    <w:rsid w:val="00DF2FA0"/>
    <w:rsid w:val="00DF5854"/>
    <w:rsid w:val="00E16406"/>
    <w:rsid w:val="00E25BAE"/>
    <w:rsid w:val="00E30355"/>
    <w:rsid w:val="00E3581F"/>
    <w:rsid w:val="00E53069"/>
    <w:rsid w:val="00E64D46"/>
    <w:rsid w:val="00E807B9"/>
    <w:rsid w:val="00E84FA5"/>
    <w:rsid w:val="00E872A1"/>
    <w:rsid w:val="00E92523"/>
    <w:rsid w:val="00EB7A5D"/>
    <w:rsid w:val="00EC29E2"/>
    <w:rsid w:val="00ED199D"/>
    <w:rsid w:val="00EE106D"/>
    <w:rsid w:val="00EE6F38"/>
    <w:rsid w:val="00EF0BF8"/>
    <w:rsid w:val="00F06312"/>
    <w:rsid w:val="00F073C1"/>
    <w:rsid w:val="00F07726"/>
    <w:rsid w:val="00F1126E"/>
    <w:rsid w:val="00F17522"/>
    <w:rsid w:val="00F231BB"/>
    <w:rsid w:val="00F25455"/>
    <w:rsid w:val="00F44B69"/>
    <w:rsid w:val="00F63694"/>
    <w:rsid w:val="00F71791"/>
    <w:rsid w:val="00F80A57"/>
    <w:rsid w:val="00F8244C"/>
    <w:rsid w:val="00F83DDC"/>
    <w:rsid w:val="00F8576C"/>
    <w:rsid w:val="00F86ABD"/>
    <w:rsid w:val="00FA7312"/>
    <w:rsid w:val="00FD098E"/>
    <w:rsid w:val="00FD313F"/>
    <w:rsid w:val="00FF0205"/>
    <w:rsid w:val="00FF67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B9804-69E8-4F6A-8166-82F6DB2EB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\</cp:lastModifiedBy>
  <cp:revision>15</cp:revision>
  <dcterms:created xsi:type="dcterms:W3CDTF">2019-10-03T10:29:00Z</dcterms:created>
  <dcterms:modified xsi:type="dcterms:W3CDTF">2019-11-22T12:03:00Z</dcterms:modified>
</cp:coreProperties>
</file>